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2607AB" w14:textId="77777777" w:rsidR="007B1954" w:rsidRPr="00A46159" w:rsidRDefault="007B1954" w:rsidP="007B1954">
      <w:pPr>
        <w:jc w:val="center"/>
        <w:rPr>
          <w:rFonts w:ascii="Times New Roman" w:hAnsi="Times New Roman" w:cs="Times New Roman"/>
        </w:rPr>
      </w:pPr>
      <w:r w:rsidRPr="00A46159">
        <w:rPr>
          <w:rFonts w:ascii="Times New Roman" w:hAnsi="Times New Roman" w:cs="Times New Roman"/>
          <w:b/>
          <w:bCs/>
        </w:rPr>
        <w:t>Table S3.</w:t>
      </w:r>
      <w:r w:rsidRPr="00A46159">
        <w:rPr>
          <w:rFonts w:ascii="Times New Roman" w:hAnsi="Times New Roman" w:cs="Times New Roman"/>
        </w:rPr>
        <w:t xml:space="preserve"> List of selected linear B-lymphocyte epitopes with their toxicity, allergenicity and antigenicity.</w:t>
      </w:r>
    </w:p>
    <w:p w14:paraId="52011033" w14:textId="77777777" w:rsidR="007B1954" w:rsidRPr="00A46159" w:rsidRDefault="007B1954" w:rsidP="007B1954">
      <w:pPr>
        <w:autoSpaceDE w:val="0"/>
        <w:autoSpaceDN w:val="0"/>
        <w:adjustRightInd w:val="0"/>
        <w:spacing w:after="0" w:line="276" w:lineRule="auto"/>
        <w:jc w:val="center"/>
        <w:rPr>
          <w:rFonts w:ascii="Times New Roman" w:hAnsi="Times New Roman" w:cs="Times New Roman"/>
        </w:rPr>
      </w:pPr>
    </w:p>
    <w:tbl>
      <w:tblPr>
        <w:tblStyle w:val="PlainTable21"/>
        <w:tblW w:w="13524" w:type="dxa"/>
        <w:tblLayout w:type="fixed"/>
        <w:tblLook w:val="04A0" w:firstRow="1" w:lastRow="0" w:firstColumn="1" w:lastColumn="0" w:noHBand="0" w:noVBand="1"/>
      </w:tblPr>
      <w:tblGrid>
        <w:gridCol w:w="2048"/>
        <w:gridCol w:w="1104"/>
        <w:gridCol w:w="4330"/>
        <w:gridCol w:w="2014"/>
        <w:gridCol w:w="2014"/>
        <w:gridCol w:w="2014"/>
      </w:tblGrid>
      <w:tr w:rsidR="007B1954" w:rsidRPr="00A46159" w14:paraId="40BCD20D" w14:textId="77777777" w:rsidTr="004607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</w:tcPr>
          <w:p w14:paraId="0DD74FA5" w14:textId="77777777" w:rsidR="007B1954" w:rsidRPr="00A46159" w:rsidRDefault="007B1954" w:rsidP="004607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1104" w:type="dxa"/>
          </w:tcPr>
          <w:p w14:paraId="18171BA0" w14:textId="77777777" w:rsidR="007B1954" w:rsidRPr="00A46159" w:rsidRDefault="007B1954" w:rsidP="0046072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Start</w:t>
            </w:r>
          </w:p>
        </w:tc>
        <w:tc>
          <w:tcPr>
            <w:tcW w:w="4330" w:type="dxa"/>
          </w:tcPr>
          <w:p w14:paraId="498B82D2" w14:textId="77777777" w:rsidR="007B1954" w:rsidRPr="00A46159" w:rsidRDefault="007B1954" w:rsidP="0046072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Peptides</w:t>
            </w:r>
          </w:p>
        </w:tc>
        <w:tc>
          <w:tcPr>
            <w:tcW w:w="2014" w:type="dxa"/>
          </w:tcPr>
          <w:p w14:paraId="082686E3" w14:textId="77777777" w:rsidR="007B1954" w:rsidRPr="00A46159" w:rsidRDefault="007B1954" w:rsidP="00460729">
            <w:pPr>
              <w:spacing w:line="276" w:lineRule="auto"/>
              <w:ind w:left="-82" w:firstLine="8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Antigenicity</w:t>
            </w:r>
          </w:p>
        </w:tc>
        <w:tc>
          <w:tcPr>
            <w:tcW w:w="2014" w:type="dxa"/>
          </w:tcPr>
          <w:p w14:paraId="491168B6" w14:textId="77777777" w:rsidR="007B1954" w:rsidRPr="00A46159" w:rsidRDefault="007B1954" w:rsidP="00460729">
            <w:pPr>
              <w:spacing w:line="276" w:lineRule="auto"/>
              <w:ind w:left="-82" w:firstLine="8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Allergenicity</w:t>
            </w:r>
          </w:p>
        </w:tc>
        <w:tc>
          <w:tcPr>
            <w:tcW w:w="2014" w:type="dxa"/>
          </w:tcPr>
          <w:p w14:paraId="3BEAFB70" w14:textId="77777777" w:rsidR="007B1954" w:rsidRPr="00A46159" w:rsidRDefault="007B1954" w:rsidP="00460729">
            <w:pPr>
              <w:spacing w:line="276" w:lineRule="auto"/>
              <w:ind w:left="-82" w:firstLine="8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Toxicity</w:t>
            </w:r>
          </w:p>
        </w:tc>
      </w:tr>
      <w:tr w:rsidR="007B1954" w:rsidRPr="00A46159" w14:paraId="5E03C0F1" w14:textId="77777777" w:rsidTr="004607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vMerge w:val="restart"/>
          </w:tcPr>
          <w:p w14:paraId="26D318D0" w14:textId="77777777" w:rsidR="007B1954" w:rsidRPr="00A46159" w:rsidRDefault="007B1954" w:rsidP="00460729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46159">
              <w:rPr>
                <w:rFonts w:ascii="Times New Roman" w:hAnsi="Times New Roman" w:cs="Times New Roman"/>
                <w:b w:val="0"/>
                <w:bCs w:val="0"/>
              </w:rPr>
              <w:t>G1</w:t>
            </w:r>
          </w:p>
        </w:tc>
        <w:tc>
          <w:tcPr>
            <w:tcW w:w="1104" w:type="dxa"/>
          </w:tcPr>
          <w:p w14:paraId="0B6BA01C" w14:textId="77777777" w:rsidR="007B1954" w:rsidRPr="00A46159" w:rsidRDefault="007B1954" w:rsidP="0046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513</w:t>
            </w:r>
          </w:p>
        </w:tc>
        <w:tc>
          <w:tcPr>
            <w:tcW w:w="4330" w:type="dxa"/>
          </w:tcPr>
          <w:p w14:paraId="3AE9FCA8" w14:textId="77777777" w:rsidR="007B1954" w:rsidRPr="00A46159" w:rsidRDefault="007B1954" w:rsidP="0046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  <w:shd w:val="clear" w:color="auto" w:fill="FFFFFF"/>
              </w:rPr>
              <w:t>TKLYSTGPTSGINTKH</w:t>
            </w:r>
          </w:p>
        </w:tc>
        <w:tc>
          <w:tcPr>
            <w:tcW w:w="2014" w:type="dxa"/>
          </w:tcPr>
          <w:p w14:paraId="3D8E927F" w14:textId="77777777" w:rsidR="007B1954" w:rsidRPr="00A46159" w:rsidRDefault="007B1954" w:rsidP="0046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14" w:type="dxa"/>
          </w:tcPr>
          <w:p w14:paraId="2196E755" w14:textId="77777777" w:rsidR="007B1954" w:rsidRPr="00A46159" w:rsidRDefault="007B1954" w:rsidP="0046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14" w:type="dxa"/>
          </w:tcPr>
          <w:p w14:paraId="35356F83" w14:textId="77777777" w:rsidR="007B1954" w:rsidRPr="00A46159" w:rsidRDefault="007B1954" w:rsidP="0046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Yes</w:t>
            </w:r>
          </w:p>
        </w:tc>
      </w:tr>
      <w:tr w:rsidR="007B1954" w:rsidRPr="00A46159" w14:paraId="4AEE7845" w14:textId="77777777" w:rsidTr="00460729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vMerge/>
          </w:tcPr>
          <w:p w14:paraId="510DBAE9" w14:textId="77777777" w:rsidR="007B1954" w:rsidRPr="00A46159" w:rsidRDefault="007B1954" w:rsidP="004607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</w:tcPr>
          <w:p w14:paraId="16C862ED" w14:textId="77777777" w:rsidR="007B1954" w:rsidRPr="00A46159" w:rsidRDefault="007B1954" w:rsidP="0046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599</w:t>
            </w:r>
          </w:p>
        </w:tc>
        <w:tc>
          <w:tcPr>
            <w:tcW w:w="4330" w:type="dxa"/>
          </w:tcPr>
          <w:p w14:paraId="2087CF41" w14:textId="77777777" w:rsidR="007B1954" w:rsidRPr="00A46159" w:rsidRDefault="007B1954" w:rsidP="0046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hd w:val="clear" w:color="auto" w:fill="FFFFFF"/>
              </w:rPr>
            </w:pPr>
            <w:r w:rsidRPr="00A46159">
              <w:rPr>
                <w:rFonts w:ascii="Times New Roman" w:hAnsi="Times New Roman" w:cs="Times New Roman"/>
                <w:shd w:val="clear" w:color="auto" w:fill="FFFFFF"/>
              </w:rPr>
              <w:t>LCLTFSDKTYCTNLNP</w:t>
            </w:r>
          </w:p>
        </w:tc>
        <w:tc>
          <w:tcPr>
            <w:tcW w:w="2014" w:type="dxa"/>
          </w:tcPr>
          <w:p w14:paraId="1526AA16" w14:textId="77777777" w:rsidR="007B1954" w:rsidRPr="00A46159" w:rsidRDefault="007B1954" w:rsidP="00460729">
            <w:pPr>
              <w:spacing w:line="276" w:lineRule="auto"/>
              <w:ind w:left="-82" w:firstLine="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14" w:type="dxa"/>
          </w:tcPr>
          <w:p w14:paraId="0757CDAF" w14:textId="77777777" w:rsidR="007B1954" w:rsidRPr="00A46159" w:rsidRDefault="007B1954" w:rsidP="00460729">
            <w:pPr>
              <w:spacing w:line="276" w:lineRule="auto"/>
              <w:ind w:left="-82" w:firstLine="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14" w:type="dxa"/>
          </w:tcPr>
          <w:p w14:paraId="4E7A752F" w14:textId="77777777" w:rsidR="007B1954" w:rsidRPr="00A46159" w:rsidRDefault="007B1954" w:rsidP="00460729">
            <w:pPr>
              <w:spacing w:line="276" w:lineRule="auto"/>
              <w:ind w:left="-82" w:firstLine="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Yes</w:t>
            </w:r>
          </w:p>
        </w:tc>
      </w:tr>
      <w:tr w:rsidR="007B1954" w:rsidRPr="00A46159" w14:paraId="55F23DC3" w14:textId="77777777" w:rsidTr="004607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vMerge w:val="restart"/>
          </w:tcPr>
          <w:p w14:paraId="3988D3FF" w14:textId="77777777" w:rsidR="007B1954" w:rsidRPr="00A46159" w:rsidRDefault="007B1954" w:rsidP="00460729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46159">
              <w:rPr>
                <w:rFonts w:ascii="Times New Roman" w:hAnsi="Times New Roman" w:cs="Times New Roman"/>
                <w:b w:val="0"/>
                <w:bCs w:val="0"/>
              </w:rPr>
              <w:t>G2</w:t>
            </w:r>
          </w:p>
        </w:tc>
        <w:tc>
          <w:tcPr>
            <w:tcW w:w="1104" w:type="dxa"/>
          </w:tcPr>
          <w:p w14:paraId="5139AAD0" w14:textId="77777777" w:rsidR="007B1954" w:rsidRPr="00A46159" w:rsidRDefault="007B1954" w:rsidP="0046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4330" w:type="dxa"/>
          </w:tcPr>
          <w:p w14:paraId="2C5ACADA" w14:textId="77777777" w:rsidR="007B1954" w:rsidRPr="00A46159" w:rsidRDefault="007B1954" w:rsidP="0046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hd w:val="clear" w:color="auto" w:fill="FFFFFF"/>
              </w:rPr>
            </w:pPr>
            <w:r w:rsidRPr="00A46159">
              <w:rPr>
                <w:rFonts w:ascii="Times New Roman" w:hAnsi="Times New Roman" w:cs="Times New Roman"/>
              </w:rPr>
              <w:t>LMPIFIPIAYIYGIIY</w:t>
            </w:r>
          </w:p>
        </w:tc>
        <w:tc>
          <w:tcPr>
            <w:tcW w:w="2014" w:type="dxa"/>
          </w:tcPr>
          <w:p w14:paraId="3224C624" w14:textId="77777777" w:rsidR="007B1954" w:rsidRPr="00A46159" w:rsidRDefault="007B1954" w:rsidP="00460729">
            <w:pPr>
              <w:spacing w:line="276" w:lineRule="auto"/>
              <w:ind w:left="-82" w:firstLine="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14" w:type="dxa"/>
          </w:tcPr>
          <w:p w14:paraId="47D22EB7" w14:textId="77777777" w:rsidR="007B1954" w:rsidRPr="00A46159" w:rsidRDefault="007B1954" w:rsidP="00460729">
            <w:pPr>
              <w:spacing w:line="276" w:lineRule="auto"/>
              <w:ind w:left="-82" w:firstLine="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14" w:type="dxa"/>
          </w:tcPr>
          <w:p w14:paraId="655701F0" w14:textId="77777777" w:rsidR="007B1954" w:rsidRPr="00A46159" w:rsidRDefault="007B1954" w:rsidP="00460729">
            <w:pPr>
              <w:spacing w:line="276" w:lineRule="auto"/>
              <w:ind w:left="-82" w:firstLine="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Yes</w:t>
            </w:r>
          </w:p>
        </w:tc>
      </w:tr>
      <w:tr w:rsidR="007B1954" w:rsidRPr="00A46159" w14:paraId="585DF6D5" w14:textId="77777777" w:rsidTr="00460729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vMerge/>
          </w:tcPr>
          <w:p w14:paraId="4938390E" w14:textId="77777777" w:rsidR="007B1954" w:rsidRPr="00A46159" w:rsidRDefault="007B1954" w:rsidP="004607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</w:tcPr>
          <w:p w14:paraId="0CF1B86A" w14:textId="77777777" w:rsidR="007B1954" w:rsidRPr="00A46159" w:rsidRDefault="007B1954" w:rsidP="0046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4330" w:type="dxa"/>
          </w:tcPr>
          <w:p w14:paraId="303C6452" w14:textId="77777777" w:rsidR="007B1954" w:rsidRPr="00A46159" w:rsidRDefault="007B1954" w:rsidP="0046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hd w:val="clear" w:color="auto" w:fill="FFFFFF"/>
              </w:rPr>
            </w:pPr>
            <w:r w:rsidRPr="00A46159">
              <w:rPr>
                <w:rFonts w:ascii="Times New Roman" w:hAnsi="Times New Roman" w:cs="Times New Roman"/>
              </w:rPr>
              <w:t>RLQTDTTNHFEIAGTT</w:t>
            </w:r>
          </w:p>
        </w:tc>
        <w:tc>
          <w:tcPr>
            <w:tcW w:w="2014" w:type="dxa"/>
          </w:tcPr>
          <w:p w14:paraId="17E15EE8" w14:textId="77777777" w:rsidR="007B1954" w:rsidRPr="00A46159" w:rsidRDefault="007B1954" w:rsidP="0046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14" w:type="dxa"/>
          </w:tcPr>
          <w:p w14:paraId="3C0297D7" w14:textId="77777777" w:rsidR="007B1954" w:rsidRPr="00A46159" w:rsidRDefault="007B1954" w:rsidP="0046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14" w:type="dxa"/>
          </w:tcPr>
          <w:p w14:paraId="4A87D75D" w14:textId="77777777" w:rsidR="007B1954" w:rsidRPr="00A46159" w:rsidRDefault="007B1954" w:rsidP="0046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Yes</w:t>
            </w:r>
          </w:p>
        </w:tc>
      </w:tr>
      <w:tr w:rsidR="007B1954" w:rsidRPr="00A46159" w14:paraId="431272D8" w14:textId="77777777" w:rsidTr="004607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vMerge w:val="restart"/>
          </w:tcPr>
          <w:p w14:paraId="27D3205F" w14:textId="77777777" w:rsidR="007B1954" w:rsidRPr="00A46159" w:rsidRDefault="007B1954" w:rsidP="00460729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46159">
              <w:rPr>
                <w:rFonts w:ascii="Times New Roman" w:hAnsi="Times New Roman" w:cs="Times New Roman"/>
                <w:b w:val="0"/>
              </w:rPr>
              <w:t>N</w:t>
            </w:r>
          </w:p>
        </w:tc>
        <w:tc>
          <w:tcPr>
            <w:tcW w:w="1104" w:type="dxa"/>
          </w:tcPr>
          <w:p w14:paraId="698DB1EE" w14:textId="77777777" w:rsidR="007B1954" w:rsidRPr="00A46159" w:rsidRDefault="007B1954" w:rsidP="0046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4330" w:type="dxa"/>
          </w:tcPr>
          <w:p w14:paraId="7BEFD3FE" w14:textId="77777777" w:rsidR="007B1954" w:rsidRPr="00A46159" w:rsidRDefault="007B1954" w:rsidP="0046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hd w:val="clear" w:color="auto" w:fill="FFFFFF"/>
              </w:rPr>
            </w:pPr>
            <w:r w:rsidRPr="00A46159">
              <w:rPr>
                <w:rFonts w:ascii="Times New Roman" w:hAnsi="Times New Roman" w:cs="Times New Roman"/>
              </w:rPr>
              <w:t>KVAAIAKSLKDVEQLK</w:t>
            </w:r>
          </w:p>
        </w:tc>
        <w:tc>
          <w:tcPr>
            <w:tcW w:w="2014" w:type="dxa"/>
          </w:tcPr>
          <w:p w14:paraId="3AA4C3FD" w14:textId="77777777" w:rsidR="007B1954" w:rsidRPr="00A46159" w:rsidRDefault="007B1954" w:rsidP="0046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14" w:type="dxa"/>
          </w:tcPr>
          <w:p w14:paraId="5DFF9F65" w14:textId="77777777" w:rsidR="007B1954" w:rsidRPr="00A46159" w:rsidRDefault="007B1954" w:rsidP="0046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14" w:type="dxa"/>
          </w:tcPr>
          <w:p w14:paraId="3292C168" w14:textId="77777777" w:rsidR="007B1954" w:rsidRPr="00A46159" w:rsidRDefault="007B1954" w:rsidP="0046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Yes</w:t>
            </w:r>
          </w:p>
        </w:tc>
      </w:tr>
      <w:tr w:rsidR="007B1954" w:rsidRPr="00A46159" w14:paraId="7D4A69E6" w14:textId="77777777" w:rsidTr="00460729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vMerge/>
          </w:tcPr>
          <w:p w14:paraId="35CCADEC" w14:textId="77777777" w:rsidR="007B1954" w:rsidRPr="00A46159" w:rsidRDefault="007B1954" w:rsidP="004607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</w:tcPr>
          <w:p w14:paraId="08390E54" w14:textId="77777777" w:rsidR="007B1954" w:rsidRPr="00A46159" w:rsidRDefault="007B1954" w:rsidP="0046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330" w:type="dxa"/>
          </w:tcPr>
          <w:p w14:paraId="0FE76CF5" w14:textId="77777777" w:rsidR="007B1954" w:rsidRPr="00A46159" w:rsidRDefault="007B1954" w:rsidP="0046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hd w:val="clear" w:color="auto" w:fill="FFFFFF"/>
              </w:rPr>
            </w:pPr>
            <w:r w:rsidRPr="00A46159">
              <w:rPr>
                <w:rFonts w:ascii="Times New Roman" w:hAnsi="Times New Roman" w:cs="Times New Roman"/>
              </w:rPr>
              <w:t>NGFDPDAGYMDFCVKN</w:t>
            </w:r>
          </w:p>
        </w:tc>
        <w:tc>
          <w:tcPr>
            <w:tcW w:w="2014" w:type="dxa"/>
          </w:tcPr>
          <w:p w14:paraId="3C4BAE93" w14:textId="77777777" w:rsidR="007B1954" w:rsidRPr="00A46159" w:rsidRDefault="007B1954" w:rsidP="0046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14" w:type="dxa"/>
          </w:tcPr>
          <w:p w14:paraId="3E750063" w14:textId="77777777" w:rsidR="007B1954" w:rsidRPr="00A46159" w:rsidRDefault="007B1954" w:rsidP="0046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14" w:type="dxa"/>
          </w:tcPr>
          <w:p w14:paraId="299CBEA4" w14:textId="77777777" w:rsidR="007B1954" w:rsidRPr="00A46159" w:rsidRDefault="007B1954" w:rsidP="0046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Yes</w:t>
            </w:r>
          </w:p>
        </w:tc>
      </w:tr>
    </w:tbl>
    <w:p w14:paraId="29BA2255" w14:textId="77777777" w:rsidR="00FA5BD5" w:rsidRPr="007B1954" w:rsidRDefault="00FA5BD5" w:rsidP="007B1954"/>
    <w:sectPr w:rsidR="00FA5BD5" w:rsidRPr="007B1954" w:rsidSect="004F2E7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E75"/>
    <w:rsid w:val="004F2E75"/>
    <w:rsid w:val="007B1954"/>
    <w:rsid w:val="00B966AD"/>
    <w:rsid w:val="00BA2FBC"/>
    <w:rsid w:val="00BB08D4"/>
    <w:rsid w:val="00BD6A71"/>
    <w:rsid w:val="00FA5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D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1A06A4"/>
  <w15:chartTrackingRefBased/>
  <w15:docId w15:val="{DA379456-124D-4F46-AB17-F0923D4C96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BD" w:eastAsia="en-US" w:bidi="bn-IN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2E75"/>
    <w:pPr>
      <w:spacing w:after="160" w:line="259" w:lineRule="auto"/>
    </w:pPr>
    <w:rPr>
      <w:sz w:val="22"/>
      <w:szCs w:val="22"/>
      <w:lang w:val="en-US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2E75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  <w:lang w:val="en-BD" w:bidi="bn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2E75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  <w:lang w:val="en-BD" w:bidi="b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2E75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F5496" w:themeColor="accent1" w:themeShade="BF"/>
      <w:sz w:val="28"/>
      <w:szCs w:val="35"/>
      <w:lang w:val="en-BD" w:bidi="bn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2E75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30"/>
      <w:lang w:val="en-BD" w:bidi="bn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2E75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  <w:sz w:val="24"/>
      <w:szCs w:val="30"/>
      <w:lang w:val="en-BD" w:bidi="bn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2E75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30"/>
      <w:lang w:val="en-BD" w:bidi="bn-I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2E75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30"/>
      <w:lang w:val="en-BD" w:bidi="bn-I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2E75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30"/>
      <w:lang w:val="en-BD" w:bidi="bn-I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2E75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30"/>
      <w:lang w:val="en-BD" w:bidi="b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2E75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2E75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2E75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2E7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2E7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2E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2E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2E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2E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2E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val="en-BD" w:bidi="bn-IN"/>
    </w:rPr>
  </w:style>
  <w:style w:type="character" w:customStyle="1" w:styleId="TitleChar">
    <w:name w:val="Title Char"/>
    <w:basedOn w:val="DefaultParagraphFont"/>
    <w:link w:val="Title"/>
    <w:uiPriority w:val="10"/>
    <w:rsid w:val="004F2E75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2E75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35"/>
      <w:lang w:val="en-BD" w:bidi="bn-IN"/>
    </w:rPr>
  </w:style>
  <w:style w:type="character" w:customStyle="1" w:styleId="SubtitleChar">
    <w:name w:val="Subtitle Char"/>
    <w:basedOn w:val="DefaultParagraphFont"/>
    <w:link w:val="Subtitle"/>
    <w:uiPriority w:val="11"/>
    <w:rsid w:val="004F2E75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4F2E75"/>
    <w:pPr>
      <w:spacing w:before="160" w:line="240" w:lineRule="auto"/>
      <w:jc w:val="center"/>
    </w:pPr>
    <w:rPr>
      <w:rFonts w:cs="Vrinda"/>
      <w:i/>
      <w:iCs/>
      <w:color w:val="404040" w:themeColor="text1" w:themeTint="BF"/>
      <w:sz w:val="24"/>
      <w:szCs w:val="30"/>
      <w:lang w:val="en-BD" w:bidi="bn-IN"/>
    </w:rPr>
  </w:style>
  <w:style w:type="character" w:customStyle="1" w:styleId="QuoteChar">
    <w:name w:val="Quote Char"/>
    <w:basedOn w:val="DefaultParagraphFont"/>
    <w:link w:val="Quote"/>
    <w:uiPriority w:val="29"/>
    <w:rsid w:val="004F2E75"/>
    <w:rPr>
      <w:rFonts w:cs="Vrinda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2E75"/>
    <w:pPr>
      <w:spacing w:after="0" w:line="240" w:lineRule="auto"/>
      <w:ind w:left="720"/>
      <w:contextualSpacing/>
    </w:pPr>
    <w:rPr>
      <w:rFonts w:cs="Vrinda"/>
      <w:sz w:val="24"/>
      <w:szCs w:val="30"/>
      <w:lang w:val="en-BD" w:bidi="bn-IN"/>
    </w:rPr>
  </w:style>
  <w:style w:type="character" w:styleId="IntenseEmphasis">
    <w:name w:val="Intense Emphasis"/>
    <w:basedOn w:val="DefaultParagraphFont"/>
    <w:uiPriority w:val="21"/>
    <w:qFormat/>
    <w:rsid w:val="004F2E7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2E7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cs="Vrinda"/>
      <w:i/>
      <w:iCs/>
      <w:color w:val="2F5496" w:themeColor="accent1" w:themeShade="BF"/>
      <w:sz w:val="24"/>
      <w:szCs w:val="30"/>
      <w:lang w:val="en-BD" w:bidi="bn-I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2E75"/>
    <w:rPr>
      <w:rFonts w:cs="Vrinda"/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2E75"/>
    <w:rPr>
      <w:b/>
      <w:bCs/>
      <w:smallCaps/>
      <w:color w:val="2F5496" w:themeColor="accent1" w:themeShade="BF"/>
      <w:spacing w:val="5"/>
    </w:rPr>
  </w:style>
  <w:style w:type="table" w:customStyle="1" w:styleId="PlainTable21">
    <w:name w:val="Plain Table 21"/>
    <w:basedOn w:val="TableNormal"/>
    <w:uiPriority w:val="42"/>
    <w:rsid w:val="004F2E75"/>
    <w:rPr>
      <w:kern w:val="0"/>
      <w:sz w:val="22"/>
      <w:szCs w:val="22"/>
      <w:lang w:val="en-US" w:bidi="ar-SA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um</dc:creator>
  <cp:keywords/>
  <dc:description/>
  <cp:lastModifiedBy>Masum</cp:lastModifiedBy>
  <cp:revision>2</cp:revision>
  <dcterms:created xsi:type="dcterms:W3CDTF">2026-05-14T13:51:00Z</dcterms:created>
  <dcterms:modified xsi:type="dcterms:W3CDTF">2026-05-14T13:51:00Z</dcterms:modified>
</cp:coreProperties>
</file>